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296" w:rsidRPr="00747296" w:rsidRDefault="00747296" w:rsidP="00747296">
      <w:pPr>
        <w:spacing w:after="0" w:line="360" w:lineRule="auto"/>
        <w:ind w:left="0"/>
      </w:pPr>
      <w:r w:rsidRPr="00747296">
        <w:rPr>
          <w:rFonts w:ascii="Times New Roman" w:hAnsi="Times New Roman" w:cs="Times New Roman"/>
          <w:b/>
          <w:szCs w:val="20"/>
        </w:rPr>
        <w:t xml:space="preserve">Supplementary </w:t>
      </w:r>
      <w:r w:rsidR="00996E76">
        <w:rPr>
          <w:rFonts w:ascii="Times New Roman" w:hAnsi="Times New Roman" w:cs="Times New Roman"/>
          <w:b/>
          <w:szCs w:val="20"/>
        </w:rPr>
        <w:t xml:space="preserve">file </w:t>
      </w:r>
      <w:r w:rsidRPr="00747296">
        <w:rPr>
          <w:rFonts w:ascii="Times New Roman" w:hAnsi="Times New Roman" w:cs="Times New Roman"/>
          <w:b/>
          <w:szCs w:val="20"/>
        </w:rPr>
        <w:t>3</w:t>
      </w:r>
      <w:r w:rsidRPr="00747296">
        <w:rPr>
          <w:rFonts w:ascii="Times New Roman" w:hAnsi="Times New Roman" w:cs="Times New Roman"/>
          <w:szCs w:val="20"/>
        </w:rPr>
        <w:t xml:space="preserve">: Frequency of citation for WEPs in Addi Arkay </w:t>
      </w:r>
      <w:r w:rsidR="00CB7811" w:rsidRPr="00CB7811">
        <w:rPr>
          <w:rFonts w:ascii="Times New Roman" w:hAnsi="Times New Roman" w:cs="Times New Roman"/>
          <w:szCs w:val="20"/>
        </w:rPr>
        <w:t>District of Ethiopia</w:t>
      </w:r>
    </w:p>
    <w:tbl>
      <w:tblPr>
        <w:tblStyle w:val="TableGrid1"/>
        <w:tblW w:w="8680" w:type="dxa"/>
        <w:tblLook w:val="04A0" w:firstRow="1" w:lastRow="0" w:firstColumn="1" w:lastColumn="0" w:noHBand="0" w:noVBand="1"/>
      </w:tblPr>
      <w:tblGrid>
        <w:gridCol w:w="735"/>
        <w:gridCol w:w="4500"/>
        <w:gridCol w:w="1890"/>
        <w:gridCol w:w="1555"/>
      </w:tblGrid>
      <w:tr w:rsidR="00747296" w:rsidRPr="00747296" w:rsidTr="000E02C4">
        <w:trPr>
          <w:trHeight w:val="480"/>
        </w:trPr>
        <w:tc>
          <w:tcPr>
            <w:tcW w:w="735" w:type="dxa"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74729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890" w:type="dxa"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No. of informant citations</w:t>
            </w:r>
          </w:p>
        </w:tc>
        <w:tc>
          <w:tcPr>
            <w:tcW w:w="1555" w:type="dxa"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ercentage (%)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Diospyros mespiliformis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ochst. </w:t>
            </w:r>
            <w:proofErr w:type="gramStart"/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</w:t>
            </w:r>
            <w:proofErr w:type="gramEnd"/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.DC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.38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Ziziphus spina-christi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L.) Willd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0.00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Cordia africana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m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7.14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Carissa spinarum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.7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Ximenia american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.35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Syzygium guineense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Willd.) DC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.68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Ficus vast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orssk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1.04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Ficus sycomorus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.78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Mimusops kummel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ruce ex A.DC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7.40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Grewia ferrugine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ochst. </w:t>
            </w:r>
            <w:proofErr w:type="gramStart"/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</w:t>
            </w:r>
            <w:proofErr w:type="gramEnd"/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.Rich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.99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Ficus sur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orssk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.8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Searsia glutinos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Hochst. ex A.Rich.) Moffett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.56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Opuntia ficus-indic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L.) Mil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.52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Ficus thonningii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lume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.03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Tamarindus indic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7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osa abyssinic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.Br. ex Lind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.4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Ziziphus mucronat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Willd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.8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Dovyalis abyssinic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A.Rich.) Warb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.49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ngueria madagascariensis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.F.Gme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.9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Dioscorea praehensilis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nth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.34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Phoenix reclinat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acq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.56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Strychnos innocu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elile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.52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umex abyssinicus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Jacq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48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Rumex nervosus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hl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.18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Flueggea viros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Roxb. ex Willd.) Royle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92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Dioscorea hispid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Dennst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88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Rubus steudneri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chweinf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62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Saba comorensis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Bojer ex A.DC.) Pichon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.10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Dioscorea bulbifer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.32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Corchorus olitorius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03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Gardenia ternifoli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chumach. &amp; Thonn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.51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Ocimum grandiflorum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am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73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Solanum villosum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l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.4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chellia abyssinica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(Hochst. ex Benth.) Kyal. &amp; Boatwr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95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Acanthus polystachyus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elile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17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Vachellia seyal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var. fistula (Schweinf.) Kyal. &amp; Boatwr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91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Acanthus sennii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iov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39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500" w:type="dxa"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Urtica simensis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Hochst. </w:t>
            </w:r>
            <w:proofErr w:type="gramStart"/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x</w:t>
            </w:r>
            <w:proofErr w:type="gramEnd"/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.Rich. 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83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Capparis tomentosa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m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05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Ampelocissus schimperiana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Hochst. ex A.Rich.) Planch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79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Colocasia esculenta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L.) Schott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4</w:t>
            </w:r>
          </w:p>
        </w:tc>
      </w:tr>
      <w:tr w:rsidR="00747296" w:rsidRPr="00747296" w:rsidTr="000E02C4">
        <w:trPr>
          <w:trHeight w:val="300"/>
        </w:trPr>
        <w:tc>
          <w:tcPr>
            <w:tcW w:w="73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50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 xml:space="preserve">Datura stramonium </w:t>
            </w: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.</w:t>
            </w:r>
          </w:p>
        </w:tc>
        <w:tc>
          <w:tcPr>
            <w:tcW w:w="1890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55" w:type="dxa"/>
            <w:noWrap/>
            <w:hideMark/>
          </w:tcPr>
          <w:p w:rsidR="00747296" w:rsidRPr="00747296" w:rsidRDefault="00747296" w:rsidP="00747296">
            <w:pPr>
              <w:spacing w:after="0"/>
              <w:ind w:left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747296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16</w:t>
            </w:r>
          </w:p>
        </w:tc>
      </w:tr>
    </w:tbl>
    <w:p w:rsidR="000306C5" w:rsidRDefault="000306C5" w:rsidP="00747296">
      <w:pPr>
        <w:tabs>
          <w:tab w:val="center" w:pos="4680"/>
        </w:tabs>
        <w:spacing w:after="0" w:line="360" w:lineRule="auto"/>
        <w:ind w:left="0"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sectPr w:rsidR="000306C5" w:rsidSect="00747296">
      <w:pgSz w:w="12240" w:h="15840"/>
      <w:pgMar w:top="54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BC8"/>
    <w:rsid w:val="000306C5"/>
    <w:rsid w:val="00062D7C"/>
    <w:rsid w:val="00076BE2"/>
    <w:rsid w:val="003103CD"/>
    <w:rsid w:val="003D4C4D"/>
    <w:rsid w:val="004477B8"/>
    <w:rsid w:val="0047505D"/>
    <w:rsid w:val="005A70FC"/>
    <w:rsid w:val="005E2509"/>
    <w:rsid w:val="00620BC8"/>
    <w:rsid w:val="00727C78"/>
    <w:rsid w:val="00747296"/>
    <w:rsid w:val="00760409"/>
    <w:rsid w:val="00763577"/>
    <w:rsid w:val="007A456F"/>
    <w:rsid w:val="008123B8"/>
    <w:rsid w:val="008254A7"/>
    <w:rsid w:val="008D3804"/>
    <w:rsid w:val="00996E76"/>
    <w:rsid w:val="00A45EC0"/>
    <w:rsid w:val="00A46C5E"/>
    <w:rsid w:val="00AF38A0"/>
    <w:rsid w:val="00B23FDC"/>
    <w:rsid w:val="00B71AD8"/>
    <w:rsid w:val="00C26EFF"/>
    <w:rsid w:val="00CB6553"/>
    <w:rsid w:val="00CB7811"/>
    <w:rsid w:val="00CC75C4"/>
    <w:rsid w:val="00D341AA"/>
    <w:rsid w:val="00E35EE0"/>
    <w:rsid w:val="00E41C12"/>
    <w:rsid w:val="00E43425"/>
    <w:rsid w:val="00EC0E61"/>
    <w:rsid w:val="00F9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360" w:lineRule="auto"/>
        <w:ind w:right="432"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C8"/>
    <w:pPr>
      <w:spacing w:after="200" w:line="240" w:lineRule="auto"/>
      <w:ind w:left="-86" w:righ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620BC8"/>
    <w:pPr>
      <w:spacing w:before="0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uiPriority w:val="39"/>
    <w:rsid w:val="00620BC8"/>
    <w:pPr>
      <w:spacing w:before="0" w:line="240" w:lineRule="auto"/>
      <w:ind w:right="0" w:firstLine="0"/>
      <w:jc w:val="left"/>
    </w:pPr>
    <w:rPr>
      <w:rFonts w:ascii="Calibri" w:eastAsia="Calibri" w:hAnsi="Calibri" w:cs="Times New Roman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0BC8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747296"/>
    <w:pPr>
      <w:spacing w:before="0" w:line="240" w:lineRule="auto"/>
      <w:ind w:righ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9</cp:revision>
  <dcterms:created xsi:type="dcterms:W3CDTF">2025-05-16T16:50:00Z</dcterms:created>
  <dcterms:modified xsi:type="dcterms:W3CDTF">2026-02-20T16:17:00Z</dcterms:modified>
</cp:coreProperties>
</file>